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3 - Significantly expression changed of conserved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treated (3dSL) with salt and control (3dCKL) libraries in leaf tissue.</w:t>
      </w:r>
    </w:p>
    <w:tbl>
      <w:tblPr>
        <w:tblW w:w="10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71"/>
        <w:gridCol w:w="1045"/>
        <w:gridCol w:w="1045"/>
        <w:gridCol w:w="1161"/>
        <w:gridCol w:w="1004"/>
        <w:gridCol w:w="1663"/>
        <w:gridCol w:w="1004"/>
        <w:gridCol w:w="940"/>
      </w:tblGrid>
      <w:tr>
        <w:trPr/>
        <w:tc>
          <w:tcPr>
            <w:tcW w:w="13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irwise</w:t>
            </w:r>
          </w:p>
        </w:tc>
        <w:tc>
          <w:tcPr>
            <w:tcW w:w="13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-name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dCKL-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expressed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dSL-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expressed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std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L-std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  <w:lang w:val="da-DK"/>
              </w:rPr>
            </w:pPr>
            <w:r>
              <w:rPr>
                <w:lang w:val="da-DK"/>
              </w:rPr>
              <w:t>fold-change(log2 3dSL/3dCKL)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-value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ig-lable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01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0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.0868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894</w:t>
            </w:r>
          </w:p>
        </w:tc>
        <w:tc>
          <w:tcPr>
            <w:tcW w:w="16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8454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2E-86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145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.85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5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84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85E-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7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92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7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667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93E-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1.10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.83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09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5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2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9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880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305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7E-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02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9.5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9.91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28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3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2.31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7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62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45b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6.78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026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43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E-2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.147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50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57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5E-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30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6.63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.2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22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10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0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8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73E-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1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43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5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24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86E-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6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4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8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07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562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68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26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25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84E-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9f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1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0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89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6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4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62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3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95.9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0.5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11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0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25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66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7E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8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0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45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361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8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4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5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34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9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29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2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28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1E-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99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73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56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64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8E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8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2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75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5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9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4.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.564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12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49E-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8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6.11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2.10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11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4E-1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089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9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6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09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334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3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0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03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18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780.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24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14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97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5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9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6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6.14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.58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66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E-1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03c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.26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.40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29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3E-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2.58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.43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19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8E-1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6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02.6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67.46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24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41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38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79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99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3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628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70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5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5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05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440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7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0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2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4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4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26.7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5.049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1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414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2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0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40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485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037c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04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06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78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0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.97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50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64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55E-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2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7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.56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5.44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0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45E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3h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0.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.70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411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6E-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23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.20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.65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638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1E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3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.10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.89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712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6E-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5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30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56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021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0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6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54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.016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279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4E-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9ac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0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1.54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41.0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294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7h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134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92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439.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470.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380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8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8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9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58.0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25.21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668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1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19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788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4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8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6.43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9.65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869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E-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7.54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.44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745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3E-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5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914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11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.64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.2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662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55E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44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.04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.388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76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1E-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82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8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.93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1.62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049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32E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4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.37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9.50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178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02E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1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6.25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7.24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647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7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0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346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0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8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283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28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2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1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6.58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69.77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509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1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18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00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128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2E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82c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35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.214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618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6E-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13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4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.197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059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6E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0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05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50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069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44E-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3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7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440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4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5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87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76.9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28.87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944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7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.77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036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32E-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6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3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7.87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6.2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788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8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.75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.83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801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E-1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774b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.00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8.15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182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3E-1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7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72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.47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10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7E-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5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.90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9.750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495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E-1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7f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.91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8.34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301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06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45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5.64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10.8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64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4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2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726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5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62c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3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6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399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46E-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7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79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.910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77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E-1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3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35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86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447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7E-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3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60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2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374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9E-1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.47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0.07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550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E-2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7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.63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575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E-2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1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7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191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249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9E-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7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7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.07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098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5E-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7d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43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59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952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E-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627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8.20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9.20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40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3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05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8.728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780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E-1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0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.98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1.260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4183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.54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6.59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4822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3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47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49E-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9n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6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62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61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1E-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0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3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2.801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7195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99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442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8978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01E-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7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3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.52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5455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E-1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7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64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618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83E-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8c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7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.952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6509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75E-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3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CKL-3dSL</w:t>
            </w:r>
          </w:p>
        </w:tc>
        <w:tc>
          <w:tcPr>
            <w:tcW w:w="13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4</w:t>
            </w:r>
          </w:p>
        </w:tc>
        <w:tc>
          <w:tcPr>
            <w:tcW w:w="10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4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894</w:t>
            </w:r>
          </w:p>
        </w:tc>
        <w:tc>
          <w:tcPr>
            <w:tcW w:w="16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429595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E-12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8:00Z</dcterms:modified>
  <cp:revision>33</cp:revision>
  <dc:subject/>
  <dc:title/>
</cp:coreProperties>
</file>